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7D9742" w14:textId="1B85881F" w:rsidR="00E41F64" w:rsidRPr="00F9137B" w:rsidRDefault="008F0800" w:rsidP="00E41F64">
      <w:pPr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</w:t>
      </w:r>
      <w:r w:rsidR="009962FD">
        <w:rPr>
          <w:rFonts w:ascii="Times New Roman" w:hAnsi="Times New Roman" w:cs="Times New Roman"/>
          <w:b/>
          <w:sz w:val="24"/>
          <w:szCs w:val="24"/>
        </w:rPr>
        <w:t>3</w:t>
      </w:r>
      <w:r>
        <w:rPr>
          <w:rFonts w:ascii="Times New Roman" w:hAnsi="Times New Roman" w:cs="Times New Roman"/>
          <w:b/>
          <w:sz w:val="24"/>
          <w:szCs w:val="24"/>
        </w:rPr>
        <w:t>:</w:t>
      </w:r>
      <w:r w:rsidR="00706BF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90E17">
        <w:rPr>
          <w:rFonts w:ascii="Times New Roman" w:hAnsi="Times New Roman" w:cs="Times New Roman"/>
          <w:bCs/>
          <w:sz w:val="24"/>
          <w:szCs w:val="24"/>
        </w:rPr>
        <w:t xml:space="preserve">Summary of electrophysiological data for Figure </w:t>
      </w:r>
      <w:r w:rsidR="00700CC7">
        <w:rPr>
          <w:rFonts w:ascii="Times New Roman" w:hAnsi="Times New Roman" w:cs="Times New Roman"/>
          <w:bCs/>
          <w:sz w:val="24"/>
          <w:szCs w:val="24"/>
        </w:rPr>
        <w:t>3</w:t>
      </w:r>
      <w:r w:rsidR="00790E17">
        <w:rPr>
          <w:rFonts w:ascii="Times New Roman" w:hAnsi="Times New Roman" w:cs="Times New Roman"/>
          <w:bCs/>
          <w:sz w:val="24"/>
          <w:szCs w:val="24"/>
        </w:rPr>
        <w:t xml:space="preserve">. </w:t>
      </w:r>
      <w:r w:rsidR="00C74BD5">
        <w:rPr>
          <w:rFonts w:ascii="Times New Roman" w:hAnsi="Times New Roman" w:cs="Times New Roman"/>
          <w:bCs/>
          <w:sz w:val="24"/>
          <w:szCs w:val="24"/>
        </w:rPr>
        <w:t>This table shows average mEPSP amplitude (mV), mEPSP frequency (Hz), EPSP amplitude (mV), quantal content, non-linear summation corrected quantal content (NLSC QC), resting membrane potential (mV) and number of synapses per condition. Error represents mean ± s.e.m.</w:t>
      </w:r>
    </w:p>
    <w:tbl>
      <w:tblPr>
        <w:tblStyle w:val="TableGrid"/>
        <w:tblW w:w="13594" w:type="dxa"/>
        <w:jc w:val="center"/>
        <w:tblLayout w:type="fixed"/>
        <w:tblLook w:val="04A0" w:firstRow="1" w:lastRow="0" w:firstColumn="1" w:lastColumn="0" w:noHBand="0" w:noVBand="1"/>
      </w:tblPr>
      <w:tblGrid>
        <w:gridCol w:w="1781"/>
        <w:gridCol w:w="2255"/>
        <w:gridCol w:w="1393"/>
        <w:gridCol w:w="1392"/>
        <w:gridCol w:w="1392"/>
        <w:gridCol w:w="1392"/>
        <w:gridCol w:w="1392"/>
        <w:gridCol w:w="1508"/>
        <w:gridCol w:w="1089"/>
      </w:tblGrid>
      <w:tr w:rsidR="008A089B" w:rsidRPr="00F2528C" w14:paraId="041E1462" w14:textId="77777777" w:rsidTr="00FC5985">
        <w:trPr>
          <w:trHeight w:val="835"/>
          <w:jc w:val="center"/>
        </w:trPr>
        <w:tc>
          <w:tcPr>
            <w:tcW w:w="13594" w:type="dxa"/>
            <w:gridSpan w:val="9"/>
            <w:vAlign w:val="center"/>
          </w:tcPr>
          <w:p w14:paraId="3A8464DC" w14:textId="63936491" w:rsidR="008A089B" w:rsidRPr="00F2528C" w:rsidRDefault="008A089B" w:rsidP="005B1B3C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2528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FIGURE </w:t>
            </w:r>
            <w:r w:rsidR="009D519A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</w:tr>
      <w:tr w:rsidR="008A089B" w:rsidRPr="00F2528C" w14:paraId="0259E622" w14:textId="77777777" w:rsidTr="00FC5985">
        <w:trPr>
          <w:trHeight w:val="835"/>
          <w:jc w:val="center"/>
        </w:trPr>
        <w:tc>
          <w:tcPr>
            <w:tcW w:w="1781" w:type="dxa"/>
            <w:shd w:val="clear" w:color="auto" w:fill="A6A6A6" w:themeFill="background1" w:themeFillShade="A6"/>
            <w:vAlign w:val="center"/>
          </w:tcPr>
          <w:p w14:paraId="11009985" w14:textId="77777777" w:rsidR="008A089B" w:rsidRPr="002E0BC5" w:rsidRDefault="008A089B" w:rsidP="005B1B3C">
            <w:pPr>
              <w:pStyle w:val="NoSpacing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2E0BC5">
              <w:rPr>
                <w:rFonts w:ascii="Times New Roman" w:hAnsi="Times New Roman" w:cs="Times New Roman"/>
                <w:b/>
                <w:sz w:val="24"/>
                <w:szCs w:val="24"/>
              </w:rPr>
              <w:t>Condition</w:t>
            </w:r>
          </w:p>
        </w:tc>
        <w:tc>
          <w:tcPr>
            <w:tcW w:w="2255" w:type="dxa"/>
            <w:shd w:val="clear" w:color="auto" w:fill="A6A6A6" w:themeFill="background1" w:themeFillShade="A6"/>
            <w:vAlign w:val="center"/>
          </w:tcPr>
          <w:p w14:paraId="5F0E3358" w14:textId="77777777" w:rsidR="008A089B" w:rsidRPr="002E0BC5" w:rsidRDefault="008A089B" w:rsidP="005B1B3C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E0BC5">
              <w:rPr>
                <w:rFonts w:ascii="Times New Roman" w:hAnsi="Times New Roman" w:cs="Times New Roman"/>
                <w:b/>
                <w:sz w:val="24"/>
                <w:szCs w:val="24"/>
              </w:rPr>
              <w:t>Genotype or Reagent</w:t>
            </w:r>
          </w:p>
        </w:tc>
        <w:tc>
          <w:tcPr>
            <w:tcW w:w="1393" w:type="dxa"/>
            <w:shd w:val="clear" w:color="auto" w:fill="A6A6A6" w:themeFill="background1" w:themeFillShade="A6"/>
            <w:vAlign w:val="center"/>
          </w:tcPr>
          <w:p w14:paraId="3ED4A15E" w14:textId="77777777" w:rsidR="008A089B" w:rsidRPr="002E0BC5" w:rsidRDefault="008A089B" w:rsidP="005B1B3C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E0BC5">
              <w:rPr>
                <w:rFonts w:ascii="Times New Roman" w:hAnsi="Times New Roman" w:cs="Times New Roman"/>
                <w:b/>
                <w:sz w:val="24"/>
                <w:szCs w:val="24"/>
              </w:rPr>
              <w:t>mEPSP (mV)</w:t>
            </w:r>
          </w:p>
        </w:tc>
        <w:tc>
          <w:tcPr>
            <w:tcW w:w="1392" w:type="dxa"/>
            <w:shd w:val="clear" w:color="auto" w:fill="A6A6A6" w:themeFill="background1" w:themeFillShade="A6"/>
            <w:vAlign w:val="center"/>
          </w:tcPr>
          <w:p w14:paraId="7E3F6A49" w14:textId="77777777" w:rsidR="008A089B" w:rsidRPr="002E0BC5" w:rsidRDefault="008A089B" w:rsidP="005B1B3C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E0BC5">
              <w:rPr>
                <w:rFonts w:ascii="Times New Roman" w:hAnsi="Times New Roman" w:cs="Times New Roman"/>
                <w:b/>
                <w:sz w:val="24"/>
                <w:szCs w:val="24"/>
              </w:rPr>
              <w:t>mEPSP freq. (Hz)</w:t>
            </w:r>
          </w:p>
        </w:tc>
        <w:tc>
          <w:tcPr>
            <w:tcW w:w="1392" w:type="dxa"/>
            <w:shd w:val="clear" w:color="auto" w:fill="A6A6A6" w:themeFill="background1" w:themeFillShade="A6"/>
            <w:vAlign w:val="center"/>
          </w:tcPr>
          <w:p w14:paraId="61DD7C3C" w14:textId="77777777" w:rsidR="008A089B" w:rsidRPr="002E0BC5" w:rsidRDefault="008A089B" w:rsidP="005B1B3C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E0BC5">
              <w:rPr>
                <w:rFonts w:ascii="Times New Roman" w:hAnsi="Times New Roman" w:cs="Times New Roman"/>
                <w:b/>
                <w:sz w:val="24"/>
                <w:szCs w:val="24"/>
              </w:rPr>
              <w:t>EPSP (mV)</w:t>
            </w:r>
          </w:p>
        </w:tc>
        <w:tc>
          <w:tcPr>
            <w:tcW w:w="1392" w:type="dxa"/>
            <w:shd w:val="clear" w:color="auto" w:fill="A6A6A6" w:themeFill="background1" w:themeFillShade="A6"/>
            <w:vAlign w:val="center"/>
          </w:tcPr>
          <w:p w14:paraId="08F4049C" w14:textId="77777777" w:rsidR="008A089B" w:rsidRPr="002E0BC5" w:rsidRDefault="008A089B" w:rsidP="005B1B3C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E0BC5">
              <w:rPr>
                <w:rFonts w:ascii="Times New Roman" w:hAnsi="Times New Roman" w:cs="Times New Roman"/>
                <w:b/>
                <w:sz w:val="24"/>
                <w:szCs w:val="24"/>
              </w:rPr>
              <w:t>QC</w:t>
            </w:r>
          </w:p>
        </w:tc>
        <w:tc>
          <w:tcPr>
            <w:tcW w:w="1392" w:type="dxa"/>
            <w:shd w:val="clear" w:color="auto" w:fill="A6A6A6" w:themeFill="background1" w:themeFillShade="A6"/>
            <w:vAlign w:val="center"/>
          </w:tcPr>
          <w:p w14:paraId="14617CFC" w14:textId="3B9DC6EC" w:rsidR="008A089B" w:rsidRPr="002E0BC5" w:rsidRDefault="00FC5985" w:rsidP="005B1B3C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LSC QC</w:t>
            </w:r>
          </w:p>
        </w:tc>
        <w:tc>
          <w:tcPr>
            <w:tcW w:w="1508" w:type="dxa"/>
            <w:shd w:val="clear" w:color="auto" w:fill="A6A6A6" w:themeFill="background1" w:themeFillShade="A6"/>
            <w:vAlign w:val="center"/>
          </w:tcPr>
          <w:p w14:paraId="7B049EBE" w14:textId="25AD36F7" w:rsidR="008A089B" w:rsidRPr="00FC5985" w:rsidRDefault="00FC5985" w:rsidP="005B1B3C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V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m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mV)</w:t>
            </w:r>
          </w:p>
        </w:tc>
        <w:tc>
          <w:tcPr>
            <w:tcW w:w="1089" w:type="dxa"/>
            <w:shd w:val="clear" w:color="auto" w:fill="A6A6A6" w:themeFill="background1" w:themeFillShade="A6"/>
            <w:vAlign w:val="center"/>
          </w:tcPr>
          <w:p w14:paraId="7B4ADEFF" w14:textId="77777777" w:rsidR="008A089B" w:rsidRPr="002E0BC5" w:rsidRDefault="008A089B" w:rsidP="005B1B3C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E0BC5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</w:tc>
      </w:tr>
      <w:tr w:rsidR="008A089B" w:rsidRPr="00F2528C" w14:paraId="757F5372" w14:textId="77777777" w:rsidTr="00FC5985">
        <w:trPr>
          <w:trHeight w:val="835"/>
          <w:jc w:val="center"/>
        </w:trPr>
        <w:tc>
          <w:tcPr>
            <w:tcW w:w="1781" w:type="dxa"/>
            <w:shd w:val="clear" w:color="auto" w:fill="FFFFFF" w:themeFill="background1"/>
            <w:vAlign w:val="center"/>
          </w:tcPr>
          <w:p w14:paraId="4DDE65D1" w14:textId="77777777" w:rsidR="008A089B" w:rsidRPr="002E0BC5" w:rsidRDefault="008A089B" w:rsidP="005B1B3C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Muscle d</w:t>
            </w:r>
            <w:r w:rsidRPr="002E0BC5">
              <w:rPr>
                <w:rFonts w:ascii="Times New Roman" w:hAnsi="Times New Roman" w:cs="Times New Roman"/>
                <w:iCs/>
                <w:sz w:val="24"/>
                <w:szCs w:val="24"/>
              </w:rPr>
              <w:t>river control</w:t>
            </w:r>
          </w:p>
        </w:tc>
        <w:tc>
          <w:tcPr>
            <w:tcW w:w="2255" w:type="dxa"/>
            <w:shd w:val="clear" w:color="auto" w:fill="FFFFFF" w:themeFill="background1"/>
            <w:vAlign w:val="center"/>
          </w:tcPr>
          <w:p w14:paraId="67F4D6FF" w14:textId="77777777" w:rsidR="008A089B" w:rsidRPr="002E0BC5" w:rsidRDefault="008A089B" w:rsidP="005B1B3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2E0B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st-GAL4</w:t>
            </w:r>
          </w:p>
        </w:tc>
        <w:tc>
          <w:tcPr>
            <w:tcW w:w="1393" w:type="dxa"/>
            <w:shd w:val="clear" w:color="auto" w:fill="FFFFFF" w:themeFill="background1"/>
            <w:vAlign w:val="center"/>
          </w:tcPr>
          <w:p w14:paraId="36E8DDD6" w14:textId="77777777" w:rsidR="008A089B" w:rsidRPr="002E0BC5" w:rsidRDefault="008A089B" w:rsidP="005B1B3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3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1</w:t>
            </w:r>
          </w:p>
        </w:tc>
        <w:tc>
          <w:tcPr>
            <w:tcW w:w="1392" w:type="dxa"/>
            <w:shd w:val="clear" w:color="auto" w:fill="FFFFFF" w:themeFill="background1"/>
            <w:vAlign w:val="center"/>
          </w:tcPr>
          <w:p w14:paraId="1E93357C" w14:textId="77777777" w:rsidR="008A089B" w:rsidRPr="002E0BC5" w:rsidRDefault="008A089B" w:rsidP="005B1B3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6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1</w:t>
            </w:r>
          </w:p>
        </w:tc>
        <w:tc>
          <w:tcPr>
            <w:tcW w:w="1392" w:type="dxa"/>
            <w:shd w:val="clear" w:color="auto" w:fill="FFFFFF" w:themeFill="background1"/>
            <w:vAlign w:val="center"/>
          </w:tcPr>
          <w:p w14:paraId="10778841" w14:textId="77777777" w:rsidR="008A089B" w:rsidRPr="002E0BC5" w:rsidRDefault="008A089B" w:rsidP="005B1B3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3.9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.0</w:t>
            </w:r>
          </w:p>
        </w:tc>
        <w:tc>
          <w:tcPr>
            <w:tcW w:w="1392" w:type="dxa"/>
            <w:shd w:val="clear" w:color="auto" w:fill="FFFFFF" w:themeFill="background1"/>
            <w:vAlign w:val="center"/>
          </w:tcPr>
          <w:p w14:paraId="54B2CD8D" w14:textId="77777777" w:rsidR="008A089B" w:rsidRPr="002E0BC5" w:rsidRDefault="008A089B" w:rsidP="005B1B3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5.2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.2</w:t>
            </w:r>
          </w:p>
        </w:tc>
        <w:tc>
          <w:tcPr>
            <w:tcW w:w="1392" w:type="dxa"/>
            <w:shd w:val="clear" w:color="auto" w:fill="FFFFFF" w:themeFill="background1"/>
            <w:vAlign w:val="center"/>
          </w:tcPr>
          <w:p w14:paraId="6A846CF1" w14:textId="450FA08A" w:rsidR="008A089B" w:rsidRDefault="00FC5985" w:rsidP="005B1B3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8.7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4.6</w:t>
            </w:r>
          </w:p>
        </w:tc>
        <w:tc>
          <w:tcPr>
            <w:tcW w:w="1508" w:type="dxa"/>
            <w:shd w:val="clear" w:color="auto" w:fill="FFFFFF" w:themeFill="background1"/>
            <w:vAlign w:val="center"/>
          </w:tcPr>
          <w:p w14:paraId="755447C4" w14:textId="5580E694" w:rsidR="008A089B" w:rsidRDefault="00B5299B" w:rsidP="005B1B3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65.9 </w:t>
            </w:r>
            <w:r w:rsidR="00FC5985"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.7</w:t>
            </w:r>
          </w:p>
        </w:tc>
        <w:tc>
          <w:tcPr>
            <w:tcW w:w="1089" w:type="dxa"/>
            <w:shd w:val="clear" w:color="auto" w:fill="FFFFFF" w:themeFill="background1"/>
            <w:vAlign w:val="center"/>
          </w:tcPr>
          <w:p w14:paraId="154E3CCD" w14:textId="09512D45" w:rsidR="008A089B" w:rsidRPr="002E0BC5" w:rsidRDefault="008A089B" w:rsidP="008020E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8A089B" w:rsidRPr="00F2528C" w14:paraId="07F53609" w14:textId="77777777" w:rsidTr="00FC5985">
        <w:trPr>
          <w:trHeight w:val="835"/>
          <w:jc w:val="center"/>
        </w:trPr>
        <w:tc>
          <w:tcPr>
            <w:tcW w:w="1781" w:type="dxa"/>
            <w:shd w:val="clear" w:color="auto" w:fill="FFFFFF" w:themeFill="background1"/>
            <w:vAlign w:val="center"/>
          </w:tcPr>
          <w:p w14:paraId="30B1277D" w14:textId="77777777" w:rsidR="008A089B" w:rsidRDefault="008A089B" w:rsidP="005B1B3C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Muscle</w:t>
            </w:r>
            <w:r w:rsidRPr="002E0BC5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driver control</w:t>
            </w:r>
          </w:p>
          <w:p w14:paraId="1744AF9E" w14:textId="77777777" w:rsidR="008A089B" w:rsidRPr="002E0BC5" w:rsidRDefault="008A089B" w:rsidP="005B1B3C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acute challenge</w:t>
            </w:r>
          </w:p>
        </w:tc>
        <w:tc>
          <w:tcPr>
            <w:tcW w:w="2255" w:type="dxa"/>
            <w:shd w:val="clear" w:color="auto" w:fill="FFFFFF" w:themeFill="background1"/>
            <w:vAlign w:val="center"/>
          </w:tcPr>
          <w:p w14:paraId="411205A2" w14:textId="77777777" w:rsidR="008A089B" w:rsidRPr="002E0BC5" w:rsidRDefault="008A089B" w:rsidP="005B1B3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2E0B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st-GAL4</w:t>
            </w:r>
          </w:p>
          <w:p w14:paraId="6B6EEB65" w14:textId="77777777" w:rsidR="008A089B" w:rsidRPr="002E0BC5" w:rsidRDefault="008A089B" w:rsidP="005B1B3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+20 μM PhTx</w:t>
            </w:r>
          </w:p>
        </w:tc>
        <w:tc>
          <w:tcPr>
            <w:tcW w:w="1393" w:type="dxa"/>
            <w:shd w:val="clear" w:color="auto" w:fill="FFFFFF" w:themeFill="background1"/>
            <w:vAlign w:val="center"/>
          </w:tcPr>
          <w:p w14:paraId="19496FD7" w14:textId="77777777" w:rsidR="008A089B" w:rsidRPr="002E0BC5" w:rsidRDefault="008A089B" w:rsidP="005B1B3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77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4</w:t>
            </w:r>
          </w:p>
        </w:tc>
        <w:tc>
          <w:tcPr>
            <w:tcW w:w="1392" w:type="dxa"/>
            <w:shd w:val="clear" w:color="auto" w:fill="FFFFFF" w:themeFill="background1"/>
            <w:vAlign w:val="center"/>
          </w:tcPr>
          <w:p w14:paraId="31543F2F" w14:textId="77777777" w:rsidR="008A089B" w:rsidRPr="002E0BC5" w:rsidRDefault="008A089B" w:rsidP="005B1B3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1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2</w:t>
            </w:r>
          </w:p>
        </w:tc>
        <w:tc>
          <w:tcPr>
            <w:tcW w:w="1392" w:type="dxa"/>
            <w:shd w:val="clear" w:color="auto" w:fill="FFFFFF" w:themeFill="background1"/>
            <w:vAlign w:val="center"/>
          </w:tcPr>
          <w:p w14:paraId="0808AAC5" w14:textId="77777777" w:rsidR="008A089B" w:rsidRPr="002E0BC5" w:rsidRDefault="008A089B" w:rsidP="005B1B3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2.8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.3</w:t>
            </w:r>
          </w:p>
        </w:tc>
        <w:tc>
          <w:tcPr>
            <w:tcW w:w="1392" w:type="dxa"/>
            <w:shd w:val="clear" w:color="auto" w:fill="FFFFFF" w:themeFill="background1"/>
            <w:vAlign w:val="center"/>
          </w:tcPr>
          <w:p w14:paraId="4F8BFFFD" w14:textId="77777777" w:rsidR="008A089B" w:rsidRPr="002E0BC5" w:rsidRDefault="008A089B" w:rsidP="005B1B3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6.4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3.1</w:t>
            </w:r>
          </w:p>
        </w:tc>
        <w:tc>
          <w:tcPr>
            <w:tcW w:w="1392" w:type="dxa"/>
            <w:shd w:val="clear" w:color="auto" w:fill="FFFFFF" w:themeFill="background1"/>
            <w:vAlign w:val="center"/>
          </w:tcPr>
          <w:p w14:paraId="48E85E22" w14:textId="05E94F5A" w:rsidR="008A089B" w:rsidRDefault="00FC5985" w:rsidP="005B1B3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87.7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5.0</w:t>
            </w:r>
          </w:p>
        </w:tc>
        <w:tc>
          <w:tcPr>
            <w:tcW w:w="1508" w:type="dxa"/>
            <w:shd w:val="clear" w:color="auto" w:fill="FFFFFF" w:themeFill="background1"/>
            <w:vAlign w:val="center"/>
          </w:tcPr>
          <w:p w14:paraId="1570144C" w14:textId="4BDB728A" w:rsidR="008A089B" w:rsidRDefault="00D8647C" w:rsidP="005B1B3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69.7 </w:t>
            </w:r>
            <w:r w:rsidR="00FC5985"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.7</w:t>
            </w:r>
          </w:p>
        </w:tc>
        <w:tc>
          <w:tcPr>
            <w:tcW w:w="1089" w:type="dxa"/>
            <w:shd w:val="clear" w:color="auto" w:fill="FFFFFF" w:themeFill="background1"/>
            <w:vAlign w:val="center"/>
          </w:tcPr>
          <w:p w14:paraId="07C76834" w14:textId="77777777" w:rsidR="008A089B" w:rsidRPr="002E0BC5" w:rsidRDefault="008A089B" w:rsidP="005B1B3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8A089B" w:rsidRPr="00F2528C" w14:paraId="0A1E960E" w14:textId="77777777" w:rsidTr="00FC5985">
        <w:trPr>
          <w:trHeight w:val="835"/>
          <w:jc w:val="center"/>
        </w:trPr>
        <w:tc>
          <w:tcPr>
            <w:tcW w:w="1781" w:type="dxa"/>
            <w:shd w:val="clear" w:color="auto" w:fill="D9D9D9" w:themeFill="background1" w:themeFillShade="D9"/>
            <w:vAlign w:val="center"/>
          </w:tcPr>
          <w:p w14:paraId="6526B203" w14:textId="77777777" w:rsidR="008A089B" w:rsidRPr="002E0BC5" w:rsidRDefault="008A089B" w:rsidP="005B1B3C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sra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RNAi</w:t>
            </w:r>
          </w:p>
        </w:tc>
        <w:tc>
          <w:tcPr>
            <w:tcW w:w="2255" w:type="dxa"/>
            <w:shd w:val="clear" w:color="auto" w:fill="D9D9D9" w:themeFill="background1" w:themeFillShade="D9"/>
            <w:vAlign w:val="center"/>
          </w:tcPr>
          <w:p w14:paraId="18880684" w14:textId="77777777" w:rsidR="008A089B" w:rsidRPr="002E0BC5" w:rsidRDefault="008A089B" w:rsidP="005B1B3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2E0B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st-GAL4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&gt;&gt; </w:t>
            </w:r>
            <w:r w:rsidRPr="00AB11F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iP.JF02557</w:t>
            </w:r>
          </w:p>
        </w:tc>
        <w:tc>
          <w:tcPr>
            <w:tcW w:w="1393" w:type="dxa"/>
            <w:shd w:val="clear" w:color="auto" w:fill="D9D9D9" w:themeFill="background1" w:themeFillShade="D9"/>
            <w:vAlign w:val="center"/>
          </w:tcPr>
          <w:p w14:paraId="356EBF3C" w14:textId="77777777" w:rsidR="008A089B" w:rsidRPr="002E0BC5" w:rsidRDefault="008A089B" w:rsidP="005B1B3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3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1</w:t>
            </w:r>
          </w:p>
        </w:tc>
        <w:tc>
          <w:tcPr>
            <w:tcW w:w="1392" w:type="dxa"/>
            <w:shd w:val="clear" w:color="auto" w:fill="D9D9D9" w:themeFill="background1" w:themeFillShade="D9"/>
            <w:vAlign w:val="center"/>
          </w:tcPr>
          <w:p w14:paraId="74AB2CFF" w14:textId="77777777" w:rsidR="008A089B" w:rsidRPr="002E0BC5" w:rsidRDefault="008A089B" w:rsidP="005B1B3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2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2</w:t>
            </w:r>
          </w:p>
        </w:tc>
        <w:tc>
          <w:tcPr>
            <w:tcW w:w="1392" w:type="dxa"/>
            <w:shd w:val="clear" w:color="auto" w:fill="D9D9D9" w:themeFill="background1" w:themeFillShade="D9"/>
            <w:vAlign w:val="center"/>
          </w:tcPr>
          <w:p w14:paraId="65EA286C" w14:textId="77777777" w:rsidR="008A089B" w:rsidRPr="002E0BC5" w:rsidRDefault="008A089B" w:rsidP="005B1B3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0.7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3.9</w:t>
            </w:r>
          </w:p>
        </w:tc>
        <w:tc>
          <w:tcPr>
            <w:tcW w:w="1392" w:type="dxa"/>
            <w:shd w:val="clear" w:color="auto" w:fill="D9D9D9" w:themeFill="background1" w:themeFillShade="D9"/>
            <w:vAlign w:val="center"/>
          </w:tcPr>
          <w:p w14:paraId="631DA5C0" w14:textId="77777777" w:rsidR="008A089B" w:rsidRPr="002E0BC5" w:rsidRDefault="008A089B" w:rsidP="005B1B3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9.1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.5</w:t>
            </w:r>
          </w:p>
        </w:tc>
        <w:tc>
          <w:tcPr>
            <w:tcW w:w="1392" w:type="dxa"/>
            <w:shd w:val="clear" w:color="auto" w:fill="D9D9D9" w:themeFill="background1" w:themeFillShade="D9"/>
            <w:vAlign w:val="center"/>
          </w:tcPr>
          <w:p w14:paraId="036CB3E2" w14:textId="559613B2" w:rsidR="008A089B" w:rsidRDefault="00FC5985" w:rsidP="005B1B3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.3</w:t>
            </w:r>
            <w:r w:rsidR="00B5299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5.4</w:t>
            </w:r>
          </w:p>
        </w:tc>
        <w:tc>
          <w:tcPr>
            <w:tcW w:w="1508" w:type="dxa"/>
            <w:shd w:val="clear" w:color="auto" w:fill="D9D9D9" w:themeFill="background1" w:themeFillShade="D9"/>
            <w:vAlign w:val="center"/>
          </w:tcPr>
          <w:p w14:paraId="7C3DA59D" w14:textId="24EAC577" w:rsidR="008A089B" w:rsidRDefault="00D8647C" w:rsidP="005B1B3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74.7 </w:t>
            </w:r>
            <w:r w:rsidR="00FC5985"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3.0</w:t>
            </w:r>
          </w:p>
        </w:tc>
        <w:tc>
          <w:tcPr>
            <w:tcW w:w="1089" w:type="dxa"/>
            <w:shd w:val="clear" w:color="auto" w:fill="D9D9D9" w:themeFill="background1" w:themeFillShade="D9"/>
            <w:vAlign w:val="center"/>
          </w:tcPr>
          <w:p w14:paraId="640760EF" w14:textId="77777777" w:rsidR="008A089B" w:rsidRPr="002E0BC5" w:rsidRDefault="008A089B" w:rsidP="005B1B3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8A089B" w:rsidRPr="00F2528C" w14:paraId="13428592" w14:textId="77777777" w:rsidTr="00FC5985">
        <w:trPr>
          <w:trHeight w:val="835"/>
          <w:jc w:val="center"/>
        </w:trPr>
        <w:tc>
          <w:tcPr>
            <w:tcW w:w="1781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26F59C5" w14:textId="77777777" w:rsidR="008A089B" w:rsidRDefault="008A089B" w:rsidP="005B1B3C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sra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RNAi</w:t>
            </w:r>
          </w:p>
          <w:p w14:paraId="14D3CDBC" w14:textId="77777777" w:rsidR="008A089B" w:rsidRPr="00566980" w:rsidRDefault="008A089B" w:rsidP="005B1B3C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acute challenge</w:t>
            </w:r>
          </w:p>
        </w:tc>
        <w:tc>
          <w:tcPr>
            <w:tcW w:w="2255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C885FBE" w14:textId="77777777" w:rsidR="008A089B" w:rsidRDefault="008A089B" w:rsidP="005B1B3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2E0B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st-GAL4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&gt;&gt; </w:t>
            </w:r>
            <w:r w:rsidRPr="00AB11F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iP.JF0255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36CDC993" w14:textId="77777777" w:rsidR="008A089B" w:rsidRPr="00AE565B" w:rsidRDefault="008A089B" w:rsidP="005B1B3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20 μM PhTx</w:t>
            </w:r>
          </w:p>
        </w:tc>
        <w:tc>
          <w:tcPr>
            <w:tcW w:w="1393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FBAE62B" w14:textId="77777777" w:rsidR="008A089B" w:rsidRPr="002E0BC5" w:rsidRDefault="008A089B" w:rsidP="005B1B3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63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4</w:t>
            </w:r>
          </w:p>
        </w:tc>
        <w:tc>
          <w:tcPr>
            <w:tcW w:w="139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01CCA54" w14:textId="77777777" w:rsidR="008A089B" w:rsidRPr="002E0BC5" w:rsidRDefault="008A089B" w:rsidP="005B1B3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4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1</w:t>
            </w:r>
          </w:p>
        </w:tc>
        <w:tc>
          <w:tcPr>
            <w:tcW w:w="139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B8AAFAA" w14:textId="77777777" w:rsidR="008A089B" w:rsidRPr="002E0BC5" w:rsidRDefault="008A089B" w:rsidP="005B1B3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4.3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3.1</w:t>
            </w:r>
          </w:p>
        </w:tc>
        <w:tc>
          <w:tcPr>
            <w:tcW w:w="139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281DA9C" w14:textId="77777777" w:rsidR="008A089B" w:rsidRPr="002E0BC5" w:rsidRDefault="008A089B" w:rsidP="005B1B3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7.7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3.6</w:t>
            </w:r>
          </w:p>
        </w:tc>
        <w:tc>
          <w:tcPr>
            <w:tcW w:w="139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AAC61F2" w14:textId="0415FF24" w:rsidR="008A089B" w:rsidRDefault="00B5299B" w:rsidP="005B1B3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9.5 </w:t>
            </w:r>
            <w:r w:rsidR="00FC5985"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6.5</w:t>
            </w:r>
          </w:p>
        </w:tc>
        <w:tc>
          <w:tcPr>
            <w:tcW w:w="1508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2366180" w14:textId="027871D5" w:rsidR="008A089B" w:rsidRDefault="00D8647C" w:rsidP="005B1B3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67.3 </w:t>
            </w:r>
            <w:r w:rsidR="00FC5985"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.7</w:t>
            </w:r>
          </w:p>
        </w:tc>
        <w:tc>
          <w:tcPr>
            <w:tcW w:w="108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B472426" w14:textId="77777777" w:rsidR="008A089B" w:rsidRPr="002E0BC5" w:rsidRDefault="008A089B" w:rsidP="005B1B3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8A089B" w:rsidRPr="00F2528C" w14:paraId="3EBB134C" w14:textId="77777777" w:rsidTr="00FC5985">
        <w:trPr>
          <w:trHeight w:val="835"/>
          <w:jc w:val="center"/>
        </w:trPr>
        <w:tc>
          <w:tcPr>
            <w:tcW w:w="1781" w:type="dxa"/>
            <w:tcBorders>
              <w:top w:val="single" w:sz="24" w:space="0" w:color="auto"/>
            </w:tcBorders>
            <w:shd w:val="clear" w:color="auto" w:fill="FFFFFF" w:themeFill="background1"/>
            <w:vAlign w:val="center"/>
          </w:tcPr>
          <w:p w14:paraId="7A0AFB9E" w14:textId="77777777" w:rsidR="008A089B" w:rsidRPr="0096546D" w:rsidRDefault="008A089B" w:rsidP="005B1B3C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Muscle d</w:t>
            </w:r>
            <w:r w:rsidRPr="002E0BC5">
              <w:rPr>
                <w:rFonts w:ascii="Times New Roman" w:hAnsi="Times New Roman" w:cs="Times New Roman"/>
                <w:iCs/>
                <w:sz w:val="24"/>
                <w:szCs w:val="24"/>
              </w:rPr>
              <w:t>river control</w:t>
            </w:r>
          </w:p>
        </w:tc>
        <w:tc>
          <w:tcPr>
            <w:tcW w:w="2255" w:type="dxa"/>
            <w:tcBorders>
              <w:top w:val="single" w:sz="24" w:space="0" w:color="auto"/>
            </w:tcBorders>
            <w:shd w:val="clear" w:color="auto" w:fill="FFFFFF" w:themeFill="background1"/>
            <w:vAlign w:val="center"/>
          </w:tcPr>
          <w:p w14:paraId="1263C47A" w14:textId="77777777" w:rsidR="008A089B" w:rsidRPr="002E0BC5" w:rsidRDefault="008A089B" w:rsidP="005B1B3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2E0BC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st-GAL4</w:t>
            </w:r>
          </w:p>
        </w:tc>
        <w:tc>
          <w:tcPr>
            <w:tcW w:w="1393" w:type="dxa"/>
            <w:tcBorders>
              <w:top w:val="single" w:sz="24" w:space="0" w:color="auto"/>
            </w:tcBorders>
            <w:shd w:val="clear" w:color="auto" w:fill="FFFFFF" w:themeFill="background1"/>
            <w:vAlign w:val="center"/>
          </w:tcPr>
          <w:p w14:paraId="18753B56" w14:textId="77777777" w:rsidR="008A089B" w:rsidRPr="002E0BC5" w:rsidRDefault="008A089B" w:rsidP="005B1B3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3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4</w:t>
            </w:r>
          </w:p>
        </w:tc>
        <w:tc>
          <w:tcPr>
            <w:tcW w:w="1392" w:type="dxa"/>
            <w:tcBorders>
              <w:top w:val="single" w:sz="24" w:space="0" w:color="auto"/>
            </w:tcBorders>
            <w:shd w:val="clear" w:color="auto" w:fill="FFFFFF" w:themeFill="background1"/>
            <w:vAlign w:val="center"/>
          </w:tcPr>
          <w:p w14:paraId="647222DD" w14:textId="77777777" w:rsidR="008A089B" w:rsidRPr="002E0BC5" w:rsidRDefault="008A089B" w:rsidP="005B1B3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9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2</w:t>
            </w:r>
          </w:p>
        </w:tc>
        <w:tc>
          <w:tcPr>
            <w:tcW w:w="1392" w:type="dxa"/>
            <w:tcBorders>
              <w:top w:val="single" w:sz="24" w:space="0" w:color="auto"/>
            </w:tcBorders>
            <w:shd w:val="clear" w:color="auto" w:fill="FFFFFF" w:themeFill="background1"/>
            <w:vAlign w:val="center"/>
          </w:tcPr>
          <w:p w14:paraId="09B06336" w14:textId="77777777" w:rsidR="008A089B" w:rsidRPr="002E0BC5" w:rsidRDefault="008A089B" w:rsidP="005B1B3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2.1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.5</w:t>
            </w:r>
          </w:p>
        </w:tc>
        <w:tc>
          <w:tcPr>
            <w:tcW w:w="1392" w:type="dxa"/>
            <w:tcBorders>
              <w:top w:val="single" w:sz="24" w:space="0" w:color="auto"/>
            </w:tcBorders>
            <w:shd w:val="clear" w:color="auto" w:fill="FFFFFF" w:themeFill="background1"/>
            <w:vAlign w:val="center"/>
          </w:tcPr>
          <w:p w14:paraId="4EDAC9CF" w14:textId="77777777" w:rsidR="008A089B" w:rsidRPr="002E0BC5" w:rsidRDefault="008A089B" w:rsidP="005B1B3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3.4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92</w:t>
            </w:r>
          </w:p>
        </w:tc>
        <w:tc>
          <w:tcPr>
            <w:tcW w:w="1392" w:type="dxa"/>
            <w:tcBorders>
              <w:top w:val="single" w:sz="24" w:space="0" w:color="auto"/>
            </w:tcBorders>
            <w:shd w:val="clear" w:color="auto" w:fill="FFFFFF" w:themeFill="background1"/>
            <w:vAlign w:val="center"/>
          </w:tcPr>
          <w:p w14:paraId="3A7CF712" w14:textId="212610F1" w:rsidR="008A089B" w:rsidRDefault="00B5299B" w:rsidP="005B1B3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2.8 </w:t>
            </w:r>
            <w:r w:rsidR="00FC5985"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.6</w:t>
            </w:r>
          </w:p>
        </w:tc>
        <w:tc>
          <w:tcPr>
            <w:tcW w:w="1508" w:type="dxa"/>
            <w:tcBorders>
              <w:top w:val="single" w:sz="24" w:space="0" w:color="auto"/>
            </w:tcBorders>
            <w:shd w:val="clear" w:color="auto" w:fill="FFFFFF" w:themeFill="background1"/>
            <w:vAlign w:val="center"/>
          </w:tcPr>
          <w:p w14:paraId="671F4474" w14:textId="3FADF13C" w:rsidR="008A089B" w:rsidRDefault="006D74AF" w:rsidP="006D74AF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66.9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.2</w:t>
            </w:r>
          </w:p>
        </w:tc>
        <w:tc>
          <w:tcPr>
            <w:tcW w:w="1089" w:type="dxa"/>
            <w:tcBorders>
              <w:top w:val="single" w:sz="24" w:space="0" w:color="auto"/>
            </w:tcBorders>
            <w:shd w:val="clear" w:color="auto" w:fill="FFFFFF" w:themeFill="background1"/>
            <w:vAlign w:val="center"/>
          </w:tcPr>
          <w:p w14:paraId="35920AF4" w14:textId="77777777" w:rsidR="008A089B" w:rsidRPr="002E0BC5" w:rsidRDefault="008A089B" w:rsidP="005B1B3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8A089B" w:rsidRPr="00F2528C" w14:paraId="319E8008" w14:textId="77777777" w:rsidTr="00FC5985">
        <w:trPr>
          <w:trHeight w:val="835"/>
          <w:jc w:val="center"/>
        </w:trPr>
        <w:tc>
          <w:tcPr>
            <w:tcW w:w="1781" w:type="dxa"/>
            <w:shd w:val="clear" w:color="auto" w:fill="FFFFFF" w:themeFill="background1"/>
            <w:vAlign w:val="center"/>
          </w:tcPr>
          <w:p w14:paraId="29E03097" w14:textId="77777777" w:rsidR="008A089B" w:rsidRDefault="008A089B" w:rsidP="005B1B3C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Muscle</w:t>
            </w:r>
            <w:r w:rsidRPr="002E0BC5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driver control</w:t>
            </w:r>
          </w:p>
          <w:p w14:paraId="18B4CC80" w14:textId="77777777" w:rsidR="008A089B" w:rsidRPr="002E0BC5" w:rsidRDefault="008A089B" w:rsidP="005B1B3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chronic challenge</w:t>
            </w:r>
          </w:p>
        </w:tc>
        <w:tc>
          <w:tcPr>
            <w:tcW w:w="2255" w:type="dxa"/>
            <w:shd w:val="clear" w:color="auto" w:fill="FFFFFF" w:themeFill="background1"/>
            <w:vAlign w:val="center"/>
          </w:tcPr>
          <w:p w14:paraId="6B161474" w14:textId="77777777" w:rsidR="008A089B" w:rsidRDefault="008A089B" w:rsidP="005B1B3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ost-GAL4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  <w:p w14:paraId="491B8AB2" w14:textId="77777777" w:rsidR="008A089B" w:rsidRPr="00A342FA" w:rsidRDefault="008A089B" w:rsidP="005B1B3C">
            <w:pPr>
              <w:pStyle w:val="NoSpacing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luRIIA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SP16</w:t>
            </w:r>
          </w:p>
        </w:tc>
        <w:tc>
          <w:tcPr>
            <w:tcW w:w="1393" w:type="dxa"/>
            <w:shd w:val="clear" w:color="auto" w:fill="FFFFFF" w:themeFill="background1"/>
            <w:vAlign w:val="center"/>
          </w:tcPr>
          <w:p w14:paraId="40A49F83" w14:textId="77777777" w:rsidR="008A089B" w:rsidRPr="002E0BC5" w:rsidRDefault="008A089B" w:rsidP="005B1B3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79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4</w:t>
            </w:r>
          </w:p>
        </w:tc>
        <w:tc>
          <w:tcPr>
            <w:tcW w:w="1392" w:type="dxa"/>
            <w:shd w:val="clear" w:color="auto" w:fill="FFFFFF" w:themeFill="background1"/>
            <w:vAlign w:val="center"/>
          </w:tcPr>
          <w:p w14:paraId="06883E0F" w14:textId="77777777" w:rsidR="008A089B" w:rsidRPr="002E0BC5" w:rsidRDefault="008A089B" w:rsidP="005B1B3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7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3</w:t>
            </w:r>
          </w:p>
        </w:tc>
        <w:tc>
          <w:tcPr>
            <w:tcW w:w="1392" w:type="dxa"/>
            <w:shd w:val="clear" w:color="auto" w:fill="FFFFFF" w:themeFill="background1"/>
            <w:vAlign w:val="center"/>
          </w:tcPr>
          <w:p w14:paraId="33C17448" w14:textId="77777777" w:rsidR="008A089B" w:rsidRPr="002E0BC5" w:rsidRDefault="008A089B" w:rsidP="005B1B3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2.2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.4</w:t>
            </w:r>
          </w:p>
        </w:tc>
        <w:tc>
          <w:tcPr>
            <w:tcW w:w="1392" w:type="dxa"/>
            <w:shd w:val="clear" w:color="auto" w:fill="FFFFFF" w:themeFill="background1"/>
            <w:vAlign w:val="center"/>
          </w:tcPr>
          <w:p w14:paraId="1F96B5CA" w14:textId="77777777" w:rsidR="008A089B" w:rsidRPr="002E0BC5" w:rsidRDefault="008A089B" w:rsidP="005B1B3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4.1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.7</w:t>
            </w:r>
          </w:p>
        </w:tc>
        <w:tc>
          <w:tcPr>
            <w:tcW w:w="1392" w:type="dxa"/>
            <w:shd w:val="clear" w:color="auto" w:fill="FFFFFF" w:themeFill="background1"/>
            <w:vAlign w:val="center"/>
          </w:tcPr>
          <w:p w14:paraId="73C8D2BB" w14:textId="33FF9451" w:rsidR="008A089B" w:rsidRDefault="00B5299B" w:rsidP="005B1B3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84.8 </w:t>
            </w:r>
            <w:r w:rsidR="00FC5985"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.6</w:t>
            </w:r>
          </w:p>
        </w:tc>
        <w:tc>
          <w:tcPr>
            <w:tcW w:w="1508" w:type="dxa"/>
            <w:shd w:val="clear" w:color="auto" w:fill="FFFFFF" w:themeFill="background1"/>
            <w:vAlign w:val="center"/>
          </w:tcPr>
          <w:p w14:paraId="7A4953A8" w14:textId="7BAAEF1B" w:rsidR="008A089B" w:rsidRDefault="006D74AF" w:rsidP="005B1B3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68.4 </w:t>
            </w:r>
            <w:r w:rsidR="00FC5985"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9</w:t>
            </w:r>
          </w:p>
        </w:tc>
        <w:tc>
          <w:tcPr>
            <w:tcW w:w="1089" w:type="dxa"/>
            <w:shd w:val="clear" w:color="auto" w:fill="FFFFFF" w:themeFill="background1"/>
            <w:vAlign w:val="center"/>
          </w:tcPr>
          <w:p w14:paraId="6A1B3A75" w14:textId="77777777" w:rsidR="008A089B" w:rsidRPr="002E0BC5" w:rsidRDefault="008A089B" w:rsidP="005B1B3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8A089B" w:rsidRPr="00F2528C" w14:paraId="7E9AC7E3" w14:textId="77777777" w:rsidTr="00FC5985">
        <w:trPr>
          <w:trHeight w:val="835"/>
          <w:jc w:val="center"/>
        </w:trPr>
        <w:tc>
          <w:tcPr>
            <w:tcW w:w="1781" w:type="dxa"/>
            <w:shd w:val="clear" w:color="auto" w:fill="D9D9D9" w:themeFill="background1" w:themeFillShade="D9"/>
            <w:vAlign w:val="center"/>
          </w:tcPr>
          <w:p w14:paraId="28A29178" w14:textId="77777777" w:rsidR="008A089B" w:rsidRPr="002E0BC5" w:rsidRDefault="008A089B" w:rsidP="005B1B3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sra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RNAi</w:t>
            </w:r>
          </w:p>
        </w:tc>
        <w:tc>
          <w:tcPr>
            <w:tcW w:w="2255" w:type="dxa"/>
            <w:shd w:val="clear" w:color="auto" w:fill="D9D9D9" w:themeFill="background1" w:themeFillShade="D9"/>
            <w:vAlign w:val="center"/>
          </w:tcPr>
          <w:p w14:paraId="7FB364E8" w14:textId="77777777" w:rsidR="008A089B" w:rsidRPr="00847058" w:rsidRDefault="008A089B" w:rsidP="005B1B3C">
            <w:pPr>
              <w:pStyle w:val="NoSpacing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ost-GAL4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&gt;&gt;</w:t>
            </w:r>
            <w:r w:rsidRPr="00AB11F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TRiP.JF02557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393" w:type="dxa"/>
            <w:shd w:val="clear" w:color="auto" w:fill="D9D9D9" w:themeFill="background1" w:themeFillShade="D9"/>
            <w:vAlign w:val="center"/>
          </w:tcPr>
          <w:p w14:paraId="203320F4" w14:textId="77777777" w:rsidR="008A089B" w:rsidRPr="002E0BC5" w:rsidRDefault="008A089B" w:rsidP="005B1B3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4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5</w:t>
            </w:r>
          </w:p>
        </w:tc>
        <w:tc>
          <w:tcPr>
            <w:tcW w:w="1392" w:type="dxa"/>
            <w:shd w:val="clear" w:color="auto" w:fill="D9D9D9" w:themeFill="background1" w:themeFillShade="D9"/>
            <w:vAlign w:val="center"/>
          </w:tcPr>
          <w:p w14:paraId="6483F01A" w14:textId="77777777" w:rsidR="008A089B" w:rsidRPr="002E0BC5" w:rsidRDefault="008A089B" w:rsidP="005B1B3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9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3</w:t>
            </w:r>
          </w:p>
        </w:tc>
        <w:tc>
          <w:tcPr>
            <w:tcW w:w="1392" w:type="dxa"/>
            <w:shd w:val="clear" w:color="auto" w:fill="D9D9D9" w:themeFill="background1" w:themeFillShade="D9"/>
            <w:vAlign w:val="center"/>
          </w:tcPr>
          <w:p w14:paraId="349F0FE1" w14:textId="77777777" w:rsidR="008A089B" w:rsidRPr="002E0BC5" w:rsidRDefault="008A089B" w:rsidP="005B1B3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6.6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.8</w:t>
            </w:r>
          </w:p>
        </w:tc>
        <w:tc>
          <w:tcPr>
            <w:tcW w:w="1392" w:type="dxa"/>
            <w:shd w:val="clear" w:color="auto" w:fill="D9D9D9" w:themeFill="background1" w:themeFillShade="D9"/>
            <w:vAlign w:val="center"/>
          </w:tcPr>
          <w:p w14:paraId="5530FCEF" w14:textId="77777777" w:rsidR="008A089B" w:rsidRPr="002E0BC5" w:rsidRDefault="008A089B" w:rsidP="005B1B3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4.9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.7</w:t>
            </w:r>
          </w:p>
        </w:tc>
        <w:tc>
          <w:tcPr>
            <w:tcW w:w="1392" w:type="dxa"/>
            <w:shd w:val="clear" w:color="auto" w:fill="D9D9D9" w:themeFill="background1" w:themeFillShade="D9"/>
            <w:vAlign w:val="center"/>
          </w:tcPr>
          <w:p w14:paraId="536440A1" w14:textId="71C7A1B4" w:rsidR="008A089B" w:rsidRDefault="00B5299B" w:rsidP="005B1B3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7.0 </w:t>
            </w:r>
            <w:r w:rsidR="00FC5985"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3.4</w:t>
            </w:r>
          </w:p>
        </w:tc>
        <w:tc>
          <w:tcPr>
            <w:tcW w:w="1508" w:type="dxa"/>
            <w:shd w:val="clear" w:color="auto" w:fill="D9D9D9" w:themeFill="background1" w:themeFillShade="D9"/>
            <w:vAlign w:val="center"/>
          </w:tcPr>
          <w:p w14:paraId="4810383B" w14:textId="5F2499B1" w:rsidR="008A089B" w:rsidRDefault="006D74AF" w:rsidP="005B1B3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71.3 </w:t>
            </w:r>
            <w:r w:rsidR="00FC5985"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.9</w:t>
            </w:r>
          </w:p>
        </w:tc>
        <w:tc>
          <w:tcPr>
            <w:tcW w:w="1089" w:type="dxa"/>
            <w:shd w:val="clear" w:color="auto" w:fill="D9D9D9" w:themeFill="background1" w:themeFillShade="D9"/>
            <w:vAlign w:val="center"/>
          </w:tcPr>
          <w:p w14:paraId="3149FDCF" w14:textId="77777777" w:rsidR="008A089B" w:rsidRPr="002E0BC5" w:rsidRDefault="008A089B" w:rsidP="005B1B3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8A089B" w:rsidRPr="00F2528C" w14:paraId="756AB83C" w14:textId="77777777" w:rsidTr="00FC5985">
        <w:trPr>
          <w:trHeight w:val="835"/>
          <w:jc w:val="center"/>
        </w:trPr>
        <w:tc>
          <w:tcPr>
            <w:tcW w:w="1781" w:type="dxa"/>
            <w:shd w:val="clear" w:color="auto" w:fill="D9D9D9" w:themeFill="background1" w:themeFillShade="D9"/>
            <w:vAlign w:val="center"/>
          </w:tcPr>
          <w:p w14:paraId="12F33991" w14:textId="77777777" w:rsidR="008A089B" w:rsidRDefault="008A089B" w:rsidP="005B1B3C">
            <w:pPr>
              <w:pStyle w:val="NoSpacing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sra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RNAi</w:t>
            </w:r>
          </w:p>
          <w:p w14:paraId="17F42AF2" w14:textId="77777777" w:rsidR="008A089B" w:rsidRPr="002E0BC5" w:rsidRDefault="008A089B" w:rsidP="005B1B3C">
            <w:pPr>
              <w:pStyle w:val="NoSpacing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chronic challenge</w:t>
            </w:r>
          </w:p>
        </w:tc>
        <w:tc>
          <w:tcPr>
            <w:tcW w:w="2255" w:type="dxa"/>
            <w:shd w:val="clear" w:color="auto" w:fill="D9D9D9" w:themeFill="background1" w:themeFillShade="D9"/>
            <w:vAlign w:val="center"/>
          </w:tcPr>
          <w:p w14:paraId="0D205365" w14:textId="77777777" w:rsidR="008A089B" w:rsidRPr="00A60493" w:rsidRDefault="008A089B" w:rsidP="005B1B3C">
            <w:pPr>
              <w:pStyle w:val="NoSpacing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ost-GAL4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&gt;&gt;</w:t>
            </w:r>
            <w:r w:rsidRPr="00AB11F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TRiP.JF02557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+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luRIIA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SP16</w:t>
            </w:r>
          </w:p>
        </w:tc>
        <w:tc>
          <w:tcPr>
            <w:tcW w:w="1393" w:type="dxa"/>
            <w:shd w:val="clear" w:color="auto" w:fill="D9D9D9" w:themeFill="background1" w:themeFillShade="D9"/>
            <w:vAlign w:val="center"/>
          </w:tcPr>
          <w:p w14:paraId="2C2BF620" w14:textId="77777777" w:rsidR="008A089B" w:rsidRPr="002E0BC5" w:rsidRDefault="008A089B" w:rsidP="005B1B3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63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02</w:t>
            </w:r>
          </w:p>
        </w:tc>
        <w:tc>
          <w:tcPr>
            <w:tcW w:w="1392" w:type="dxa"/>
            <w:shd w:val="clear" w:color="auto" w:fill="D9D9D9" w:themeFill="background1" w:themeFillShade="D9"/>
            <w:vAlign w:val="center"/>
          </w:tcPr>
          <w:p w14:paraId="2D8DF873" w14:textId="77777777" w:rsidR="008A089B" w:rsidRPr="002E0BC5" w:rsidRDefault="008A089B" w:rsidP="005B1B3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1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1</w:t>
            </w:r>
          </w:p>
        </w:tc>
        <w:tc>
          <w:tcPr>
            <w:tcW w:w="1392" w:type="dxa"/>
            <w:shd w:val="clear" w:color="auto" w:fill="D9D9D9" w:themeFill="background1" w:themeFillShade="D9"/>
            <w:vAlign w:val="center"/>
          </w:tcPr>
          <w:p w14:paraId="3A8130EA" w14:textId="77777777" w:rsidR="008A089B" w:rsidRPr="002E0BC5" w:rsidRDefault="008A089B" w:rsidP="005B1B3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2.0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.5</w:t>
            </w:r>
          </w:p>
        </w:tc>
        <w:tc>
          <w:tcPr>
            <w:tcW w:w="1392" w:type="dxa"/>
            <w:shd w:val="clear" w:color="auto" w:fill="D9D9D9" w:themeFill="background1" w:themeFillShade="D9"/>
            <w:vAlign w:val="center"/>
          </w:tcPr>
          <w:p w14:paraId="093E5262" w14:textId="77777777" w:rsidR="008A089B" w:rsidRPr="002E0BC5" w:rsidRDefault="008A089B" w:rsidP="005B1B3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1.3 </w:t>
            </w:r>
            <w:r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.5</w:t>
            </w:r>
          </w:p>
        </w:tc>
        <w:tc>
          <w:tcPr>
            <w:tcW w:w="1392" w:type="dxa"/>
            <w:shd w:val="clear" w:color="auto" w:fill="D9D9D9" w:themeFill="background1" w:themeFillShade="D9"/>
            <w:vAlign w:val="center"/>
          </w:tcPr>
          <w:p w14:paraId="36EB371E" w14:textId="3E3F230D" w:rsidR="008A089B" w:rsidRDefault="00B5299B" w:rsidP="005B1B3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70.4 </w:t>
            </w:r>
            <w:r w:rsidR="00FC5985"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4.4</w:t>
            </w:r>
          </w:p>
        </w:tc>
        <w:tc>
          <w:tcPr>
            <w:tcW w:w="1508" w:type="dxa"/>
            <w:shd w:val="clear" w:color="auto" w:fill="D9D9D9" w:themeFill="background1" w:themeFillShade="D9"/>
            <w:vAlign w:val="center"/>
          </w:tcPr>
          <w:p w14:paraId="78AE589B" w14:textId="024CB6C3" w:rsidR="008A089B" w:rsidRDefault="006D74AF" w:rsidP="005B1B3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67.9 </w:t>
            </w:r>
            <w:r w:rsidR="00FC5985" w:rsidRPr="002E0BC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9</w:t>
            </w:r>
          </w:p>
        </w:tc>
        <w:tc>
          <w:tcPr>
            <w:tcW w:w="1089" w:type="dxa"/>
            <w:shd w:val="clear" w:color="auto" w:fill="D9D9D9" w:themeFill="background1" w:themeFillShade="D9"/>
            <w:vAlign w:val="center"/>
          </w:tcPr>
          <w:p w14:paraId="538A22ED" w14:textId="77777777" w:rsidR="008A089B" w:rsidRPr="002E0BC5" w:rsidRDefault="008A089B" w:rsidP="005B1B3C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</w:tbl>
    <w:p w14:paraId="220179A6" w14:textId="77777777" w:rsidR="000208B2" w:rsidRPr="00F2528C" w:rsidRDefault="00000000">
      <w:pPr>
        <w:rPr>
          <w:rFonts w:ascii="Times New Roman" w:hAnsi="Times New Roman" w:cs="Times New Roman"/>
          <w:sz w:val="24"/>
          <w:szCs w:val="24"/>
        </w:rPr>
      </w:pPr>
    </w:p>
    <w:sectPr w:rsidR="000208B2" w:rsidRPr="00F2528C" w:rsidSect="00C74BD5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2604"/>
    <w:rsid w:val="00004615"/>
    <w:rsid w:val="00004D44"/>
    <w:rsid w:val="00005510"/>
    <w:rsid w:val="000111C5"/>
    <w:rsid w:val="00014BB8"/>
    <w:rsid w:val="00016DA6"/>
    <w:rsid w:val="00022082"/>
    <w:rsid w:val="0002246F"/>
    <w:rsid w:val="000260C3"/>
    <w:rsid w:val="00030436"/>
    <w:rsid w:val="000336D6"/>
    <w:rsid w:val="000352EB"/>
    <w:rsid w:val="00037762"/>
    <w:rsid w:val="000513E8"/>
    <w:rsid w:val="00054DCC"/>
    <w:rsid w:val="0006404D"/>
    <w:rsid w:val="00065956"/>
    <w:rsid w:val="00071F81"/>
    <w:rsid w:val="000740F4"/>
    <w:rsid w:val="00077296"/>
    <w:rsid w:val="0008579A"/>
    <w:rsid w:val="000858BD"/>
    <w:rsid w:val="0009251B"/>
    <w:rsid w:val="00095AAA"/>
    <w:rsid w:val="00097385"/>
    <w:rsid w:val="000A3B54"/>
    <w:rsid w:val="000A75CB"/>
    <w:rsid w:val="000C24B3"/>
    <w:rsid w:val="000C7CA0"/>
    <w:rsid w:val="000D0A85"/>
    <w:rsid w:val="000D219A"/>
    <w:rsid w:val="000D3FA8"/>
    <w:rsid w:val="000E001F"/>
    <w:rsid w:val="000E61A1"/>
    <w:rsid w:val="000F02FB"/>
    <w:rsid w:val="00101767"/>
    <w:rsid w:val="00102604"/>
    <w:rsid w:val="00106962"/>
    <w:rsid w:val="00115353"/>
    <w:rsid w:val="00126E36"/>
    <w:rsid w:val="00135E98"/>
    <w:rsid w:val="00141C5A"/>
    <w:rsid w:val="00144296"/>
    <w:rsid w:val="00155B57"/>
    <w:rsid w:val="0015790A"/>
    <w:rsid w:val="00170910"/>
    <w:rsid w:val="0017274F"/>
    <w:rsid w:val="0017506D"/>
    <w:rsid w:val="00175569"/>
    <w:rsid w:val="00187DBE"/>
    <w:rsid w:val="001922AF"/>
    <w:rsid w:val="001975CA"/>
    <w:rsid w:val="001A3294"/>
    <w:rsid w:val="001A69C5"/>
    <w:rsid w:val="001B0B01"/>
    <w:rsid w:val="001C0582"/>
    <w:rsid w:val="001C3378"/>
    <w:rsid w:val="001D0BCC"/>
    <w:rsid w:val="001D2D5B"/>
    <w:rsid w:val="001D6B07"/>
    <w:rsid w:val="001D760C"/>
    <w:rsid w:val="001D7E73"/>
    <w:rsid w:val="001E2C12"/>
    <w:rsid w:val="001E5153"/>
    <w:rsid w:val="001F43CC"/>
    <w:rsid w:val="001F5FBD"/>
    <w:rsid w:val="0022400F"/>
    <w:rsid w:val="002250D6"/>
    <w:rsid w:val="002300D5"/>
    <w:rsid w:val="0023117E"/>
    <w:rsid w:val="00232A22"/>
    <w:rsid w:val="00234F37"/>
    <w:rsid w:val="0023608D"/>
    <w:rsid w:val="0023650D"/>
    <w:rsid w:val="00251000"/>
    <w:rsid w:val="00264D35"/>
    <w:rsid w:val="002733F3"/>
    <w:rsid w:val="0028034F"/>
    <w:rsid w:val="00281B7C"/>
    <w:rsid w:val="00282E99"/>
    <w:rsid w:val="00285AFE"/>
    <w:rsid w:val="00290E3D"/>
    <w:rsid w:val="002A2200"/>
    <w:rsid w:val="002C2125"/>
    <w:rsid w:val="002C38AA"/>
    <w:rsid w:val="002C5574"/>
    <w:rsid w:val="002D3C56"/>
    <w:rsid w:val="002E0BC5"/>
    <w:rsid w:val="002E247A"/>
    <w:rsid w:val="002E4CC7"/>
    <w:rsid w:val="002E5373"/>
    <w:rsid w:val="002F4945"/>
    <w:rsid w:val="002F6626"/>
    <w:rsid w:val="00303470"/>
    <w:rsid w:val="00327073"/>
    <w:rsid w:val="00334AB8"/>
    <w:rsid w:val="00335D05"/>
    <w:rsid w:val="00335FB2"/>
    <w:rsid w:val="0034056A"/>
    <w:rsid w:val="0035106E"/>
    <w:rsid w:val="0035494A"/>
    <w:rsid w:val="003555BA"/>
    <w:rsid w:val="00360003"/>
    <w:rsid w:val="003666C5"/>
    <w:rsid w:val="0037062B"/>
    <w:rsid w:val="003767D3"/>
    <w:rsid w:val="003871A3"/>
    <w:rsid w:val="0039052C"/>
    <w:rsid w:val="0039335D"/>
    <w:rsid w:val="003944C5"/>
    <w:rsid w:val="00397818"/>
    <w:rsid w:val="003A057D"/>
    <w:rsid w:val="003B359A"/>
    <w:rsid w:val="003C1619"/>
    <w:rsid w:val="003C29F3"/>
    <w:rsid w:val="003D4B25"/>
    <w:rsid w:val="003D5100"/>
    <w:rsid w:val="003D5AEA"/>
    <w:rsid w:val="003D61EB"/>
    <w:rsid w:val="003E14C8"/>
    <w:rsid w:val="003E3C39"/>
    <w:rsid w:val="003E6A0F"/>
    <w:rsid w:val="003F12F7"/>
    <w:rsid w:val="003F26DE"/>
    <w:rsid w:val="003F41D2"/>
    <w:rsid w:val="004020C7"/>
    <w:rsid w:val="004119F9"/>
    <w:rsid w:val="00411C00"/>
    <w:rsid w:val="00411FFE"/>
    <w:rsid w:val="004128B1"/>
    <w:rsid w:val="004145A7"/>
    <w:rsid w:val="00416A80"/>
    <w:rsid w:val="00421497"/>
    <w:rsid w:val="00445E27"/>
    <w:rsid w:val="00450B40"/>
    <w:rsid w:val="0045220C"/>
    <w:rsid w:val="00452847"/>
    <w:rsid w:val="004738E7"/>
    <w:rsid w:val="00476AC5"/>
    <w:rsid w:val="004826FD"/>
    <w:rsid w:val="0048348E"/>
    <w:rsid w:val="004834A7"/>
    <w:rsid w:val="004850CF"/>
    <w:rsid w:val="00485BE5"/>
    <w:rsid w:val="00486ADE"/>
    <w:rsid w:val="00487387"/>
    <w:rsid w:val="004908DF"/>
    <w:rsid w:val="00490FB5"/>
    <w:rsid w:val="00492909"/>
    <w:rsid w:val="00493401"/>
    <w:rsid w:val="004934A6"/>
    <w:rsid w:val="00493BFE"/>
    <w:rsid w:val="00494E13"/>
    <w:rsid w:val="004A1F26"/>
    <w:rsid w:val="004A65B4"/>
    <w:rsid w:val="004B719C"/>
    <w:rsid w:val="004B7337"/>
    <w:rsid w:val="004B7A64"/>
    <w:rsid w:val="004C569D"/>
    <w:rsid w:val="004C7623"/>
    <w:rsid w:val="004C77C7"/>
    <w:rsid w:val="004D2A86"/>
    <w:rsid w:val="004D47DE"/>
    <w:rsid w:val="004D76F9"/>
    <w:rsid w:val="004E1A08"/>
    <w:rsid w:val="004F196D"/>
    <w:rsid w:val="004F2578"/>
    <w:rsid w:val="004F3FF5"/>
    <w:rsid w:val="00504681"/>
    <w:rsid w:val="00504D36"/>
    <w:rsid w:val="005073BF"/>
    <w:rsid w:val="0052055A"/>
    <w:rsid w:val="0052109E"/>
    <w:rsid w:val="005218E3"/>
    <w:rsid w:val="00522560"/>
    <w:rsid w:val="00532823"/>
    <w:rsid w:val="00535381"/>
    <w:rsid w:val="00541050"/>
    <w:rsid w:val="00541295"/>
    <w:rsid w:val="00541717"/>
    <w:rsid w:val="0054617F"/>
    <w:rsid w:val="005504FA"/>
    <w:rsid w:val="0055749F"/>
    <w:rsid w:val="00560AE9"/>
    <w:rsid w:val="00566980"/>
    <w:rsid w:val="0056742C"/>
    <w:rsid w:val="00573808"/>
    <w:rsid w:val="00583622"/>
    <w:rsid w:val="00583A83"/>
    <w:rsid w:val="00585A3F"/>
    <w:rsid w:val="00596DFD"/>
    <w:rsid w:val="005A5DE3"/>
    <w:rsid w:val="005B10F7"/>
    <w:rsid w:val="005B1FF9"/>
    <w:rsid w:val="005C06B0"/>
    <w:rsid w:val="005C3D1B"/>
    <w:rsid w:val="005D4305"/>
    <w:rsid w:val="005E509E"/>
    <w:rsid w:val="005E6086"/>
    <w:rsid w:val="00606055"/>
    <w:rsid w:val="00606910"/>
    <w:rsid w:val="00606DC8"/>
    <w:rsid w:val="00610DF8"/>
    <w:rsid w:val="0061530D"/>
    <w:rsid w:val="0062484B"/>
    <w:rsid w:val="006265F2"/>
    <w:rsid w:val="00633771"/>
    <w:rsid w:val="00633C60"/>
    <w:rsid w:val="00635A98"/>
    <w:rsid w:val="006451A3"/>
    <w:rsid w:val="00647676"/>
    <w:rsid w:val="006512CE"/>
    <w:rsid w:val="006618E3"/>
    <w:rsid w:val="00664AC1"/>
    <w:rsid w:val="006746D3"/>
    <w:rsid w:val="00675BDA"/>
    <w:rsid w:val="0069431A"/>
    <w:rsid w:val="006A0349"/>
    <w:rsid w:val="006A45DB"/>
    <w:rsid w:val="006B2929"/>
    <w:rsid w:val="006B6D37"/>
    <w:rsid w:val="006C238F"/>
    <w:rsid w:val="006C7818"/>
    <w:rsid w:val="006C7F21"/>
    <w:rsid w:val="006D5110"/>
    <w:rsid w:val="006D74AF"/>
    <w:rsid w:val="006E2B94"/>
    <w:rsid w:val="006E524E"/>
    <w:rsid w:val="006E6370"/>
    <w:rsid w:val="006F26CE"/>
    <w:rsid w:val="006F4B5C"/>
    <w:rsid w:val="00700CC7"/>
    <w:rsid w:val="00706BF2"/>
    <w:rsid w:val="00712F33"/>
    <w:rsid w:val="007135A5"/>
    <w:rsid w:val="00721097"/>
    <w:rsid w:val="00740563"/>
    <w:rsid w:val="0075070F"/>
    <w:rsid w:val="00752401"/>
    <w:rsid w:val="007602CE"/>
    <w:rsid w:val="00763DE0"/>
    <w:rsid w:val="00766470"/>
    <w:rsid w:val="00780108"/>
    <w:rsid w:val="007813FD"/>
    <w:rsid w:val="00782EFB"/>
    <w:rsid w:val="0078328F"/>
    <w:rsid w:val="00787BD1"/>
    <w:rsid w:val="00790E17"/>
    <w:rsid w:val="00795721"/>
    <w:rsid w:val="007975ED"/>
    <w:rsid w:val="007A4530"/>
    <w:rsid w:val="007A5F6D"/>
    <w:rsid w:val="007B5071"/>
    <w:rsid w:val="007D347F"/>
    <w:rsid w:val="007D430F"/>
    <w:rsid w:val="007F284A"/>
    <w:rsid w:val="008020EF"/>
    <w:rsid w:val="00804D3A"/>
    <w:rsid w:val="0081359B"/>
    <w:rsid w:val="008137A4"/>
    <w:rsid w:val="008170B1"/>
    <w:rsid w:val="00820B4F"/>
    <w:rsid w:val="00827EEF"/>
    <w:rsid w:val="00836E3D"/>
    <w:rsid w:val="008447C7"/>
    <w:rsid w:val="00844F4D"/>
    <w:rsid w:val="008452BD"/>
    <w:rsid w:val="00847058"/>
    <w:rsid w:val="00850245"/>
    <w:rsid w:val="00871D7F"/>
    <w:rsid w:val="00873201"/>
    <w:rsid w:val="00884CAC"/>
    <w:rsid w:val="00894CCB"/>
    <w:rsid w:val="00894FEC"/>
    <w:rsid w:val="008A089B"/>
    <w:rsid w:val="008A08FF"/>
    <w:rsid w:val="008A793C"/>
    <w:rsid w:val="008B30ED"/>
    <w:rsid w:val="008B661B"/>
    <w:rsid w:val="008B6E1E"/>
    <w:rsid w:val="008C02FC"/>
    <w:rsid w:val="008C1113"/>
    <w:rsid w:val="008C4CBF"/>
    <w:rsid w:val="008D08E1"/>
    <w:rsid w:val="008D4FE4"/>
    <w:rsid w:val="008E2E93"/>
    <w:rsid w:val="008F0800"/>
    <w:rsid w:val="008F4ABE"/>
    <w:rsid w:val="00900EBF"/>
    <w:rsid w:val="009022E6"/>
    <w:rsid w:val="009057FB"/>
    <w:rsid w:val="009073D9"/>
    <w:rsid w:val="009157C3"/>
    <w:rsid w:val="00916B83"/>
    <w:rsid w:val="009337FA"/>
    <w:rsid w:val="00933F28"/>
    <w:rsid w:val="0093655E"/>
    <w:rsid w:val="00937182"/>
    <w:rsid w:val="0093746F"/>
    <w:rsid w:val="009419CB"/>
    <w:rsid w:val="00945D56"/>
    <w:rsid w:val="009505AD"/>
    <w:rsid w:val="00950C84"/>
    <w:rsid w:val="00954B5E"/>
    <w:rsid w:val="009551D1"/>
    <w:rsid w:val="00955562"/>
    <w:rsid w:val="009570ED"/>
    <w:rsid w:val="00961EA9"/>
    <w:rsid w:val="0096546D"/>
    <w:rsid w:val="0097242C"/>
    <w:rsid w:val="00994EEA"/>
    <w:rsid w:val="009962FD"/>
    <w:rsid w:val="009A3995"/>
    <w:rsid w:val="009B06F0"/>
    <w:rsid w:val="009B4234"/>
    <w:rsid w:val="009B6E68"/>
    <w:rsid w:val="009C067D"/>
    <w:rsid w:val="009C6386"/>
    <w:rsid w:val="009C66A5"/>
    <w:rsid w:val="009C7BA4"/>
    <w:rsid w:val="009D337E"/>
    <w:rsid w:val="009D519A"/>
    <w:rsid w:val="009D6D14"/>
    <w:rsid w:val="009E4E08"/>
    <w:rsid w:val="009E5361"/>
    <w:rsid w:val="009F44C9"/>
    <w:rsid w:val="009F768A"/>
    <w:rsid w:val="00A054DF"/>
    <w:rsid w:val="00A06ED7"/>
    <w:rsid w:val="00A10809"/>
    <w:rsid w:val="00A16DF6"/>
    <w:rsid w:val="00A2420B"/>
    <w:rsid w:val="00A24F62"/>
    <w:rsid w:val="00A26216"/>
    <w:rsid w:val="00A342FA"/>
    <w:rsid w:val="00A37045"/>
    <w:rsid w:val="00A50FE5"/>
    <w:rsid w:val="00A54366"/>
    <w:rsid w:val="00A56753"/>
    <w:rsid w:val="00A60493"/>
    <w:rsid w:val="00A60BA7"/>
    <w:rsid w:val="00A67DA8"/>
    <w:rsid w:val="00A7352A"/>
    <w:rsid w:val="00A821F9"/>
    <w:rsid w:val="00A826CA"/>
    <w:rsid w:val="00A85654"/>
    <w:rsid w:val="00A909EF"/>
    <w:rsid w:val="00A9185D"/>
    <w:rsid w:val="00A933A8"/>
    <w:rsid w:val="00A963E4"/>
    <w:rsid w:val="00AB09A4"/>
    <w:rsid w:val="00AB11FF"/>
    <w:rsid w:val="00AB4F77"/>
    <w:rsid w:val="00AC3E4D"/>
    <w:rsid w:val="00AE3A96"/>
    <w:rsid w:val="00AE565B"/>
    <w:rsid w:val="00AE61CD"/>
    <w:rsid w:val="00AF06F8"/>
    <w:rsid w:val="00AF3584"/>
    <w:rsid w:val="00AF553C"/>
    <w:rsid w:val="00B00511"/>
    <w:rsid w:val="00B11235"/>
    <w:rsid w:val="00B13D21"/>
    <w:rsid w:val="00B17D26"/>
    <w:rsid w:val="00B235CB"/>
    <w:rsid w:val="00B319F4"/>
    <w:rsid w:val="00B33151"/>
    <w:rsid w:val="00B34BAE"/>
    <w:rsid w:val="00B42EBA"/>
    <w:rsid w:val="00B45F37"/>
    <w:rsid w:val="00B5299B"/>
    <w:rsid w:val="00B52BA3"/>
    <w:rsid w:val="00B53369"/>
    <w:rsid w:val="00B54694"/>
    <w:rsid w:val="00B57D40"/>
    <w:rsid w:val="00B602FD"/>
    <w:rsid w:val="00B62802"/>
    <w:rsid w:val="00B628CF"/>
    <w:rsid w:val="00B67A8B"/>
    <w:rsid w:val="00B776BF"/>
    <w:rsid w:val="00B77788"/>
    <w:rsid w:val="00B855B0"/>
    <w:rsid w:val="00B8597F"/>
    <w:rsid w:val="00B8613D"/>
    <w:rsid w:val="00B91CBE"/>
    <w:rsid w:val="00BA5394"/>
    <w:rsid w:val="00BC1EFE"/>
    <w:rsid w:val="00BC45CF"/>
    <w:rsid w:val="00BC7455"/>
    <w:rsid w:val="00BD3935"/>
    <w:rsid w:val="00BD7CDF"/>
    <w:rsid w:val="00BE1039"/>
    <w:rsid w:val="00BE6FDB"/>
    <w:rsid w:val="00BF04F0"/>
    <w:rsid w:val="00BF66A5"/>
    <w:rsid w:val="00C04EF3"/>
    <w:rsid w:val="00C0759E"/>
    <w:rsid w:val="00C07D89"/>
    <w:rsid w:val="00C13190"/>
    <w:rsid w:val="00C14CE8"/>
    <w:rsid w:val="00C25F54"/>
    <w:rsid w:val="00C27A69"/>
    <w:rsid w:val="00C34219"/>
    <w:rsid w:val="00C3625F"/>
    <w:rsid w:val="00C47561"/>
    <w:rsid w:val="00C60E4F"/>
    <w:rsid w:val="00C645F1"/>
    <w:rsid w:val="00C6670C"/>
    <w:rsid w:val="00C72906"/>
    <w:rsid w:val="00C74BD5"/>
    <w:rsid w:val="00C7708E"/>
    <w:rsid w:val="00C8084D"/>
    <w:rsid w:val="00C86212"/>
    <w:rsid w:val="00C91E50"/>
    <w:rsid w:val="00CA0A97"/>
    <w:rsid w:val="00CA57D2"/>
    <w:rsid w:val="00CB58C0"/>
    <w:rsid w:val="00CC0861"/>
    <w:rsid w:val="00CD3748"/>
    <w:rsid w:val="00CD4D5C"/>
    <w:rsid w:val="00CD5E07"/>
    <w:rsid w:val="00CF421F"/>
    <w:rsid w:val="00CF69F4"/>
    <w:rsid w:val="00D004AD"/>
    <w:rsid w:val="00D033D4"/>
    <w:rsid w:val="00D0394C"/>
    <w:rsid w:val="00D1146E"/>
    <w:rsid w:val="00D11FE6"/>
    <w:rsid w:val="00D12F4C"/>
    <w:rsid w:val="00D17C52"/>
    <w:rsid w:val="00D317E1"/>
    <w:rsid w:val="00D3199B"/>
    <w:rsid w:val="00D33BF6"/>
    <w:rsid w:val="00D35033"/>
    <w:rsid w:val="00D350AA"/>
    <w:rsid w:val="00D42733"/>
    <w:rsid w:val="00D512CE"/>
    <w:rsid w:val="00D575B6"/>
    <w:rsid w:val="00D61825"/>
    <w:rsid w:val="00D67D81"/>
    <w:rsid w:val="00D809CB"/>
    <w:rsid w:val="00D8647C"/>
    <w:rsid w:val="00D87A2A"/>
    <w:rsid w:val="00D933AC"/>
    <w:rsid w:val="00D93B1D"/>
    <w:rsid w:val="00D94B42"/>
    <w:rsid w:val="00D94B5B"/>
    <w:rsid w:val="00D9718F"/>
    <w:rsid w:val="00DA4447"/>
    <w:rsid w:val="00DA7C59"/>
    <w:rsid w:val="00DB719A"/>
    <w:rsid w:val="00DB7B1C"/>
    <w:rsid w:val="00DD3782"/>
    <w:rsid w:val="00DF193C"/>
    <w:rsid w:val="00DF773C"/>
    <w:rsid w:val="00DF7E99"/>
    <w:rsid w:val="00E0686B"/>
    <w:rsid w:val="00E22225"/>
    <w:rsid w:val="00E241F6"/>
    <w:rsid w:val="00E379DF"/>
    <w:rsid w:val="00E41F64"/>
    <w:rsid w:val="00E504CB"/>
    <w:rsid w:val="00E54917"/>
    <w:rsid w:val="00E56798"/>
    <w:rsid w:val="00E7619E"/>
    <w:rsid w:val="00E816CD"/>
    <w:rsid w:val="00E86E78"/>
    <w:rsid w:val="00E96988"/>
    <w:rsid w:val="00EA3E98"/>
    <w:rsid w:val="00EA517A"/>
    <w:rsid w:val="00EA6BAD"/>
    <w:rsid w:val="00EB7209"/>
    <w:rsid w:val="00EB77B4"/>
    <w:rsid w:val="00EC5724"/>
    <w:rsid w:val="00EC6A8B"/>
    <w:rsid w:val="00EC7A6B"/>
    <w:rsid w:val="00EC7CA7"/>
    <w:rsid w:val="00ED2707"/>
    <w:rsid w:val="00ED5876"/>
    <w:rsid w:val="00F05F0C"/>
    <w:rsid w:val="00F07885"/>
    <w:rsid w:val="00F10B13"/>
    <w:rsid w:val="00F10BBC"/>
    <w:rsid w:val="00F111B9"/>
    <w:rsid w:val="00F225A5"/>
    <w:rsid w:val="00F239C7"/>
    <w:rsid w:val="00F24FF4"/>
    <w:rsid w:val="00F2528C"/>
    <w:rsid w:val="00F25A7B"/>
    <w:rsid w:val="00F37E73"/>
    <w:rsid w:val="00F408E6"/>
    <w:rsid w:val="00F4551A"/>
    <w:rsid w:val="00F50728"/>
    <w:rsid w:val="00F536F9"/>
    <w:rsid w:val="00F559F3"/>
    <w:rsid w:val="00F55D59"/>
    <w:rsid w:val="00F63E9C"/>
    <w:rsid w:val="00F7675E"/>
    <w:rsid w:val="00F80090"/>
    <w:rsid w:val="00F83E2D"/>
    <w:rsid w:val="00F84067"/>
    <w:rsid w:val="00F84545"/>
    <w:rsid w:val="00F9137B"/>
    <w:rsid w:val="00F94064"/>
    <w:rsid w:val="00FA090B"/>
    <w:rsid w:val="00FA5B34"/>
    <w:rsid w:val="00FA6B1A"/>
    <w:rsid w:val="00FB18D1"/>
    <w:rsid w:val="00FB3780"/>
    <w:rsid w:val="00FB3A37"/>
    <w:rsid w:val="00FC01EA"/>
    <w:rsid w:val="00FC3EEB"/>
    <w:rsid w:val="00FC4D51"/>
    <w:rsid w:val="00FC531B"/>
    <w:rsid w:val="00FC5985"/>
    <w:rsid w:val="00FD0A30"/>
    <w:rsid w:val="00FE4BBB"/>
    <w:rsid w:val="00FF43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47EDFD"/>
  <w14:defaultImageDpi w14:val="32767"/>
  <w15:chartTrackingRefBased/>
  <w15:docId w15:val="{C5970F7D-FB53-514E-A257-02387824D7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102604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02604"/>
    <w:rPr>
      <w:sz w:val="22"/>
      <w:szCs w:val="22"/>
    </w:rPr>
  </w:style>
  <w:style w:type="table" w:styleId="TableGrid">
    <w:name w:val="Table Grid"/>
    <w:basedOn w:val="TableNormal"/>
    <w:uiPriority w:val="39"/>
    <w:rsid w:val="00102604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5</Words>
  <Characters>117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Iowa</Company>
  <LinksUpToDate>false</LinksUpToDate>
  <CharactersWithSpaces>1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. Andrew Frank</dc:creator>
  <cp:keywords/>
  <dc:description/>
  <cp:lastModifiedBy>Armstrong, Noah S</cp:lastModifiedBy>
  <cp:revision>5</cp:revision>
  <dcterms:created xsi:type="dcterms:W3CDTF">2022-11-03T18:38:00Z</dcterms:created>
  <dcterms:modified xsi:type="dcterms:W3CDTF">2022-11-03T18:43:00Z</dcterms:modified>
</cp:coreProperties>
</file>